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13883" w14:textId="0258FB52" w:rsidR="00F137CF" w:rsidRPr="00734458" w:rsidRDefault="00972682" w:rsidP="00151916">
      <w:pPr>
        <w:pStyle w:val="1"/>
        <w:rPr>
          <w:rFonts w:ascii="Times New Roman" w:hAnsi="Times New Roman" w:cs="Times New Roman"/>
          <w:sz w:val="21"/>
          <w:szCs w:val="21"/>
        </w:rPr>
      </w:pPr>
      <w:r w:rsidRPr="00734458">
        <w:rPr>
          <w:rFonts w:ascii="Times New Roman" w:hAnsi="Times New Roman" w:cs="Times New Roman"/>
          <w:sz w:val="36"/>
          <w:szCs w:val="36"/>
        </w:rPr>
        <w:t xml:space="preserve">Table </w:t>
      </w:r>
      <w:r w:rsidR="00380B30" w:rsidRPr="00734458">
        <w:rPr>
          <w:rFonts w:ascii="Times New Roman" w:hAnsi="Times New Roman" w:cs="Times New Roman"/>
          <w:sz w:val="36"/>
          <w:szCs w:val="36"/>
        </w:rPr>
        <w:t>S</w:t>
      </w:r>
      <w:r w:rsidRPr="00734458">
        <w:rPr>
          <w:rFonts w:ascii="Times New Roman" w:hAnsi="Times New Roman" w:cs="Times New Roman"/>
          <w:sz w:val="36"/>
          <w:szCs w:val="36"/>
        </w:rPr>
        <w:t xml:space="preserve">1 </w:t>
      </w:r>
      <w:r w:rsidR="00F07A9C" w:rsidRPr="00734458">
        <w:rPr>
          <w:rFonts w:ascii="Times New Roman" w:hAnsi="Times New Roman" w:cs="Times New Roman"/>
          <w:sz w:val="36"/>
          <w:szCs w:val="36"/>
        </w:rPr>
        <w:t>Literature search strategy</w:t>
      </w:r>
    </w:p>
    <w:p w14:paraId="2E9F3546" w14:textId="15CEEC95" w:rsidR="00E03F4E" w:rsidRPr="00734458" w:rsidRDefault="00E03F4E" w:rsidP="00E03F4E">
      <w:pPr>
        <w:rPr>
          <w:rFonts w:ascii="Times New Roman" w:hAnsi="Times New Roman" w:cs="Times New Roman"/>
          <w:b/>
          <w:szCs w:val="21"/>
        </w:rPr>
      </w:pPr>
      <w:r w:rsidRPr="00734458">
        <w:rPr>
          <w:rFonts w:ascii="Times New Roman" w:hAnsi="Times New Roman" w:cs="Times New Roman"/>
          <w:b/>
          <w:szCs w:val="21"/>
        </w:rPr>
        <w:t>1.</w:t>
      </w:r>
      <w:r w:rsidR="00F07A9C" w:rsidRPr="00734458">
        <w:rPr>
          <w:rFonts w:ascii="Times New Roman" w:hAnsi="Times New Roman" w:cs="Times New Roman"/>
          <w:b/>
          <w:szCs w:val="21"/>
        </w:rPr>
        <w:t>Pubmed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8A13E7" w:rsidRPr="00734458" w14:paraId="3637AABD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E3C3F4" w14:textId="77777777" w:rsidR="008A13E7" w:rsidRPr="00734458" w:rsidRDefault="008A13E7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59E13185" w14:textId="77777777" w:rsidR="008A13E7" w:rsidRPr="00734458" w:rsidRDefault="008A13E7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8A13E7" w:rsidRPr="00734458" w14:paraId="3B7DD8FA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14A0E0" w14:textId="7293EE83" w:rsidR="008A13E7" w:rsidRPr="00734458" w:rsidRDefault="008A13E7" w:rsidP="008A1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6C87D7" w14:textId="692371C9" w:rsidR="008A13E7" w:rsidRPr="00734458" w:rsidRDefault="008A13E7" w:rsidP="008A1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"Endometrial Neoplasms"[Mesh]</w:t>
            </w:r>
          </w:p>
        </w:tc>
      </w:tr>
      <w:tr w:rsidR="008A13E7" w:rsidRPr="00734458" w14:paraId="7B7689AA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F9D28C" w14:textId="3031FEB1" w:rsidR="008A13E7" w:rsidRPr="00734458" w:rsidRDefault="008A13E7" w:rsidP="008A1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C0F3BFF" w14:textId="66AE82F0" w:rsidR="008A13E7" w:rsidRPr="00734458" w:rsidRDefault="008A13E7" w:rsidP="008A1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((((Endometrial 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Neoplasms[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Title/Abstract]) OR (Endometrial Neoplasm[Title/Abstract])) OR (Neoplasm, Endometrial[Title/Abstract])) OR (Neoplasms, Endometrial[Title/Abstract])) OR (Endometrial Carcinoma[Title/Abstract])) OR (endometrial tumor[Title/Abstract])</w:t>
            </w:r>
          </w:p>
        </w:tc>
      </w:tr>
      <w:tr w:rsidR="008A13E7" w:rsidRPr="00734458" w14:paraId="54355E02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8C2C62" w14:textId="3607F430" w:rsidR="008A13E7" w:rsidRPr="00734458" w:rsidRDefault="008A13E7" w:rsidP="008A1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8F5530" w14:textId="2DF61B68" w:rsidR="008A13E7" w:rsidRPr="00734458" w:rsidRDefault="008A13E7" w:rsidP="008A1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"Endometrial Neoplasms"[Mesh]) OR ((((((Endometrial 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Neoplasms[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Title/Abstract]) OR (Endometrial Neoplasm[Title/Abstract])) OR (Neoplasm, Endometrial[Title/Abstract])) OR (Neoplasms, Endometrial[Title/Abstract])) OR (Endometrial Carcinoma[Title/Abstract])) OR (endometrial tumor[Title/Abstract]))</w:t>
            </w:r>
          </w:p>
        </w:tc>
      </w:tr>
      <w:tr w:rsidR="008A13E7" w:rsidRPr="00734458" w14:paraId="6610CD03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645C4E" w14:textId="4481053F" w:rsidR="008A13E7" w:rsidRPr="00734458" w:rsidRDefault="008A13E7" w:rsidP="008A1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B35CD31" w14:textId="17264D94" w:rsidR="008A13E7" w:rsidRPr="00734458" w:rsidRDefault="008A13E7" w:rsidP="008A1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((((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Radiomics[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Title/Abstract]) OR (radiomic[Title/Abstract])) OR (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radiogenomic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[Title/Abstract])) OR (radiomics-based[Title/Abstract])) OR (radiomic signature[Title/Abstract])</w:t>
            </w:r>
          </w:p>
        </w:tc>
      </w:tr>
      <w:tr w:rsidR="008A13E7" w:rsidRPr="00734458" w14:paraId="6D369993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4AFCEA" w14:textId="190A31CF" w:rsidR="008A13E7" w:rsidRPr="00734458" w:rsidRDefault="008A13E7" w:rsidP="008A1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D5981D" w14:textId="337AE794" w:rsidR="008A13E7" w:rsidRPr="00734458" w:rsidRDefault="008A13E7" w:rsidP="008A1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(("Endometrial Neoplasms"[Mesh]) OR ((((((Endometrial Neoplasms[Title/Abstract]) OR (Endometrial Neoplasm[Title/Abstract])) OR (Neoplasm, Endometrial[Title/Abstract])) OR (Neoplasms, Endometrial[Title/Abstract])) OR (Endometrial Carcinoma[Title/Abstract])) OR (endometrial tumor[Title/Abstract]))) AND (((((Radiomics[Title/Abstract]) OR (radiomic[Title/Abstract])) OR (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radiogenomic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[Title/Abstract])) OR (radiomics-based[Title/Abstract])) OR (radiomic signature[Title/Abstract]))</w:t>
            </w:r>
          </w:p>
        </w:tc>
      </w:tr>
    </w:tbl>
    <w:p w14:paraId="4B64C7B7" w14:textId="400A8D23" w:rsidR="00E7241F" w:rsidRPr="00734458" w:rsidRDefault="00E7241F" w:rsidP="00E7241F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7C72F774" w14:textId="78F22FF0" w:rsidR="00D718A7" w:rsidRPr="00734458" w:rsidRDefault="00E03F4E" w:rsidP="00E03F4E">
      <w:pPr>
        <w:rPr>
          <w:rFonts w:ascii="Times New Roman" w:hAnsi="Times New Roman" w:cs="Times New Roman"/>
          <w:b/>
          <w:szCs w:val="21"/>
        </w:rPr>
      </w:pPr>
      <w:r w:rsidRPr="00734458">
        <w:rPr>
          <w:rFonts w:ascii="Times New Roman" w:hAnsi="Times New Roman" w:cs="Times New Roman"/>
          <w:b/>
          <w:szCs w:val="21"/>
        </w:rPr>
        <w:t>2.</w:t>
      </w:r>
      <w:r w:rsidR="00D718A7" w:rsidRPr="00734458">
        <w:rPr>
          <w:rFonts w:ascii="Times New Roman" w:hAnsi="Times New Roman" w:cs="Times New Roman"/>
          <w:b/>
          <w:szCs w:val="21"/>
        </w:rPr>
        <w:t>Cochran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8A13E7" w:rsidRPr="00734458" w14:paraId="1781C9CD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F58764" w14:textId="77777777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757ECB4" w14:textId="77777777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8A13E7" w:rsidRPr="00734458" w14:paraId="429E89AA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2778AB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A4D15A2" w14:textId="3A4372CE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scriptor: [Endometrial Neoplasms] explode all trees</w:t>
            </w:r>
          </w:p>
        </w:tc>
      </w:tr>
      <w:tr w:rsidR="008A13E7" w:rsidRPr="00734458" w14:paraId="57B870D6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7141F57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032B9D" w14:textId="65F622C9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ndometrial Neoplasms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Endometrial Neoplasm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Neoplasm, Endometrial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Neoplasms, Endometrial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Endometrial Carcinoma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</w:tr>
      <w:tr w:rsidR="008A13E7" w:rsidRPr="00734458" w14:paraId="63303409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CDA9D1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1F89C3B" w14:textId="4655200E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ndometrium tumor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endometrial tumor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endometrial 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ur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</w:tr>
      <w:tr w:rsidR="008A13E7" w:rsidRPr="00734458" w14:paraId="0E8BE36D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491E9A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F27D1E9" w14:textId="7234F883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 or #2 or #3</w:t>
            </w:r>
          </w:p>
        </w:tc>
      </w:tr>
      <w:tr w:rsidR="008A13E7" w:rsidRPr="00734458" w14:paraId="71304303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A09175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F90C92" w14:textId="3CA0021E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adiomics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radiomic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genomic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radiomics-based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radiomic signature)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</w:tr>
      <w:tr w:rsidR="008A13E7" w:rsidRPr="00734458" w14:paraId="2A9BAC04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87B0D1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971CF6" w14:textId="6AF37D32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 and #5</w:t>
            </w:r>
          </w:p>
        </w:tc>
      </w:tr>
    </w:tbl>
    <w:p w14:paraId="4E845674" w14:textId="32F67777" w:rsidR="00D718A7" w:rsidRPr="00734458" w:rsidRDefault="00D718A7" w:rsidP="00E7241F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3451E55A" w14:textId="44D86E5C" w:rsidR="005F71C0" w:rsidRPr="00734458" w:rsidRDefault="005F71C0" w:rsidP="00E7241F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3E0E8FE5" w14:textId="4FB3212D" w:rsidR="005F71C0" w:rsidRPr="00734458" w:rsidRDefault="005F71C0" w:rsidP="00E7241F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260CA526" w14:textId="12CB82B3" w:rsidR="005F71C0" w:rsidRPr="00734458" w:rsidRDefault="00E03F4E" w:rsidP="00E03F4E">
      <w:pPr>
        <w:rPr>
          <w:rFonts w:ascii="Times New Roman" w:hAnsi="Times New Roman" w:cs="Times New Roman"/>
          <w:b/>
          <w:szCs w:val="21"/>
        </w:rPr>
      </w:pPr>
      <w:r w:rsidRPr="00734458">
        <w:rPr>
          <w:rFonts w:ascii="Times New Roman" w:hAnsi="Times New Roman" w:cs="Times New Roman"/>
          <w:b/>
          <w:szCs w:val="21"/>
        </w:rPr>
        <w:lastRenderedPageBreak/>
        <w:t>3.</w:t>
      </w:r>
      <w:r w:rsidR="005F71C0" w:rsidRPr="00734458">
        <w:rPr>
          <w:rFonts w:ascii="Times New Roman" w:hAnsi="Times New Roman" w:cs="Times New Roman"/>
          <w:b/>
          <w:szCs w:val="21"/>
        </w:rPr>
        <w:t>Embas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8A13E7" w:rsidRPr="00734458" w14:paraId="34BEE4BA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0860BA" w14:textId="77777777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2739C8F" w14:textId="77777777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734458" w:rsidRPr="00734458" w14:paraId="5B3B084F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59822C" w14:textId="77777777" w:rsidR="00734458" w:rsidRPr="00734458" w:rsidRDefault="00734458" w:rsidP="007344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E39A36" w14:textId="272CE3E6" w:rsidR="00734458" w:rsidRPr="00734458" w:rsidRDefault="00734458" w:rsidP="007344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'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endometrium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umor'/exp</w:t>
            </w:r>
          </w:p>
        </w:tc>
      </w:tr>
      <w:tr w:rsidR="00734458" w:rsidRPr="00734458" w14:paraId="36DDC9ED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BAAEF2" w14:textId="77777777" w:rsidR="00734458" w:rsidRPr="00734458" w:rsidRDefault="00734458" w:rsidP="007344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D63123" w14:textId="002FA555" w:rsidR="00734458" w:rsidRPr="00734458" w:rsidRDefault="00734458" w:rsidP="007344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'endometrium tumor</w:t>
            </w:r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'endometrial neoplasms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'endometrial neoplasm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'neoplasms, endometrial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'endometrial carcinoma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'carcinoma, endometrial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,ti</w:t>
            </w:r>
            <w:proofErr w:type="spellEnd"/>
          </w:p>
        </w:tc>
      </w:tr>
      <w:tr w:rsidR="00734458" w:rsidRPr="00734458" w14:paraId="25828518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9860FC" w14:textId="77777777" w:rsidR="00734458" w:rsidRPr="00734458" w:rsidRDefault="00734458" w:rsidP="007344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1CDA638" w14:textId="3EE658E3" w:rsidR="00734458" w:rsidRPr="00734458" w:rsidRDefault="00734458" w:rsidP="007344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#1 OR #2</w:t>
            </w:r>
          </w:p>
        </w:tc>
      </w:tr>
      <w:tr w:rsidR="00734458" w:rsidRPr="00734458" w14:paraId="584DF2AA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B38A4FD" w14:textId="77777777" w:rsidR="00734458" w:rsidRPr="00734458" w:rsidRDefault="00734458" w:rsidP="007344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1E4B62" w14:textId="25ECE059" w:rsidR="00734458" w:rsidRPr="00734458" w:rsidRDefault="00734458" w:rsidP="007344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'radiomics'/exp</w:t>
            </w:r>
          </w:p>
        </w:tc>
      </w:tr>
      <w:tr w:rsidR="00734458" w:rsidRPr="00734458" w14:paraId="2775C083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6340E5" w14:textId="77777777" w:rsidR="00734458" w:rsidRPr="00734458" w:rsidRDefault="00734458" w:rsidP="007344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7BD6291" w14:textId="0B677D11" w:rsidR="00734458" w:rsidRPr="00734458" w:rsidRDefault="00734458" w:rsidP="007344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radiomics:ab</w:t>
            </w:r>
            <w:proofErr w:type="gram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radiomic:ab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radiogenomic:ab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'radiomics based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,ti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'radiomic signature':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ab,ti</w:t>
            </w:r>
            <w:proofErr w:type="spellEnd"/>
          </w:p>
        </w:tc>
      </w:tr>
      <w:tr w:rsidR="00734458" w:rsidRPr="00734458" w14:paraId="3CAB27B0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80EEC9" w14:textId="3BFE5410" w:rsidR="00734458" w:rsidRPr="00734458" w:rsidRDefault="00734458" w:rsidP="007344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556D6F" w14:textId="1C35BAA3" w:rsidR="00734458" w:rsidRPr="00734458" w:rsidRDefault="00734458" w:rsidP="007344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#4 OR #5</w:t>
            </w:r>
          </w:p>
        </w:tc>
      </w:tr>
      <w:tr w:rsidR="00734458" w:rsidRPr="00734458" w14:paraId="58E14011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12346B" w14:textId="439FC1FE" w:rsidR="00734458" w:rsidRPr="00734458" w:rsidRDefault="00734458" w:rsidP="0073445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671C523" w14:textId="5445C14D" w:rsidR="00734458" w:rsidRPr="00734458" w:rsidRDefault="00734458" w:rsidP="007344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szCs w:val="21"/>
              </w:rPr>
              <w:t>#3 AND #6</w:t>
            </w:r>
          </w:p>
        </w:tc>
      </w:tr>
    </w:tbl>
    <w:p w14:paraId="5068B520" w14:textId="67AF587A" w:rsidR="00521DB3" w:rsidRPr="00734458" w:rsidRDefault="00521DB3" w:rsidP="00E03F4E">
      <w:pPr>
        <w:rPr>
          <w:rFonts w:ascii="Times New Roman" w:hAnsi="Times New Roman" w:cs="Times New Roman"/>
          <w:szCs w:val="21"/>
        </w:rPr>
      </w:pPr>
    </w:p>
    <w:p w14:paraId="0BF3405D" w14:textId="6BE16BE0" w:rsidR="001642A9" w:rsidRPr="00734458" w:rsidRDefault="00E03F4E" w:rsidP="00E03F4E">
      <w:pPr>
        <w:rPr>
          <w:rFonts w:ascii="Times New Roman" w:hAnsi="Times New Roman" w:cs="Times New Roman"/>
          <w:b/>
          <w:szCs w:val="21"/>
        </w:rPr>
      </w:pPr>
      <w:r w:rsidRPr="00734458">
        <w:rPr>
          <w:rFonts w:ascii="Times New Roman" w:hAnsi="Times New Roman" w:cs="Times New Roman"/>
          <w:b/>
          <w:szCs w:val="21"/>
        </w:rPr>
        <w:t>4.Web of scienc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8A13E7" w:rsidRPr="00734458" w14:paraId="715C8DCC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8D9DB" w14:textId="77777777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240A95C1" w14:textId="77777777" w:rsidR="008A13E7" w:rsidRPr="00734458" w:rsidRDefault="008A13E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8A13E7" w:rsidRPr="00734458" w14:paraId="2A8AC81E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B8B762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75FF035" w14:textId="4038E7BC" w:rsidR="008A13E7" w:rsidRPr="00734458" w:rsidRDefault="0073445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trial Neoplasms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Endometrial Neoplasm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Neoplasm, Endometrial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Neoplasms, Endometrial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Endometrial Carcinoma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endometrial tumor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A13E7" w:rsidRPr="00734458" w14:paraId="62A19D93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2C0310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87E4053" w14:textId="6753C135" w:rsidR="008A13E7" w:rsidRPr="00734458" w:rsidRDefault="0073445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mics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radiomic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or </w:t>
            </w:r>
            <w:proofErr w:type="spellStart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genomic</w:t>
            </w:r>
            <w:proofErr w:type="spellEnd"/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radiomics-based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r radiomic signature (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</w:t>
            </w: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8A13E7" w:rsidRPr="00734458" w14:paraId="092F6066" w14:textId="77777777" w:rsidTr="008A13E7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27086F" w14:textId="77777777" w:rsidR="008A13E7" w:rsidRPr="00734458" w:rsidRDefault="008A13E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D7B8A15" w14:textId="64B756D3" w:rsidR="008A13E7" w:rsidRPr="00734458" w:rsidRDefault="0073445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44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 AND #2</w:t>
            </w:r>
          </w:p>
        </w:tc>
      </w:tr>
    </w:tbl>
    <w:p w14:paraId="213047A2" w14:textId="77777777" w:rsidR="001642A9" w:rsidRPr="00734458" w:rsidRDefault="001642A9" w:rsidP="00E7241F">
      <w:pPr>
        <w:ind w:firstLineChars="200" w:firstLine="420"/>
        <w:rPr>
          <w:rFonts w:ascii="Times New Roman" w:hAnsi="Times New Roman" w:cs="Times New Roman"/>
          <w:szCs w:val="21"/>
        </w:rPr>
      </w:pPr>
    </w:p>
    <w:sectPr w:rsidR="001642A9" w:rsidRPr="00734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0DC96" w14:textId="77777777" w:rsidR="00960FEC" w:rsidRDefault="00960FEC" w:rsidP="003E699E">
      <w:r>
        <w:separator/>
      </w:r>
    </w:p>
  </w:endnote>
  <w:endnote w:type="continuationSeparator" w:id="0">
    <w:p w14:paraId="49573517" w14:textId="77777777" w:rsidR="00960FEC" w:rsidRDefault="00960FEC" w:rsidP="003E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83292" w14:textId="77777777" w:rsidR="00960FEC" w:rsidRDefault="00960FEC" w:rsidP="003E699E">
      <w:r>
        <w:separator/>
      </w:r>
    </w:p>
  </w:footnote>
  <w:footnote w:type="continuationSeparator" w:id="0">
    <w:p w14:paraId="447D6FFA" w14:textId="77777777" w:rsidR="00960FEC" w:rsidRDefault="00960FEC" w:rsidP="003E6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7CF"/>
    <w:rsid w:val="00085E8A"/>
    <w:rsid w:val="000C74AD"/>
    <w:rsid w:val="00151916"/>
    <w:rsid w:val="001642A9"/>
    <w:rsid w:val="00174D6A"/>
    <w:rsid w:val="00260187"/>
    <w:rsid w:val="002646B0"/>
    <w:rsid w:val="00280CD3"/>
    <w:rsid w:val="00380B30"/>
    <w:rsid w:val="003E699E"/>
    <w:rsid w:val="004326F7"/>
    <w:rsid w:val="00467AC4"/>
    <w:rsid w:val="004B4924"/>
    <w:rsid w:val="00521DB3"/>
    <w:rsid w:val="005F71C0"/>
    <w:rsid w:val="006332AB"/>
    <w:rsid w:val="006D7552"/>
    <w:rsid w:val="00734458"/>
    <w:rsid w:val="007C4E08"/>
    <w:rsid w:val="0085752C"/>
    <w:rsid w:val="008A13E7"/>
    <w:rsid w:val="00960FEC"/>
    <w:rsid w:val="00972682"/>
    <w:rsid w:val="00994852"/>
    <w:rsid w:val="00AA3958"/>
    <w:rsid w:val="00AD6248"/>
    <w:rsid w:val="00BF2211"/>
    <w:rsid w:val="00C113FC"/>
    <w:rsid w:val="00C653D4"/>
    <w:rsid w:val="00D10122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8E0FE"/>
  <w15:chartTrackingRefBased/>
  <w15:docId w15:val="{91C90754-ECDE-4A26-A97F-863ABEC6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9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191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pei</dc:creator>
  <cp:keywords/>
  <dc:description/>
  <cp:lastModifiedBy>统计之光A</cp:lastModifiedBy>
  <cp:revision>17</cp:revision>
  <dcterms:created xsi:type="dcterms:W3CDTF">2022-04-29T02:28:00Z</dcterms:created>
  <dcterms:modified xsi:type="dcterms:W3CDTF">2023-10-23T09:42:00Z</dcterms:modified>
</cp:coreProperties>
</file>